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560" w:right="-172" w:hanging="0"/>
        <w:jc w:val="both"/>
        <w:rPr>
          <w:rFonts w:ascii="Arial" w:hAnsi="Arial" w:cs="Arial"/>
          <w:color w:val="FF0000"/>
          <w:sz w:val="22"/>
          <w:szCs w:val="22"/>
          <w:lang w:val="en-GB"/>
        </w:rPr>
      </w:pPr>
      <w:r>
        <w:rPr>
          <w:rFonts w:cs="Arial" w:ascii="Arial" w:hAnsi="Arial"/>
          <w:b/>
          <w:color w:val="FF0000"/>
          <w:sz w:val="22"/>
          <w:szCs w:val="22"/>
          <w:lang w:val="en-GB"/>
        </w:rPr>
        <w:t xml:space="preserve">Supplementary Table 2. </w:t>
      </w:r>
      <w:r>
        <w:rPr>
          <w:rFonts w:cs="Arial" w:ascii="Arial" w:hAnsi="Arial"/>
          <w:color w:val="FF0000"/>
          <w:sz w:val="22"/>
          <w:szCs w:val="22"/>
          <w:lang w:val="en-GB"/>
        </w:rPr>
        <w:t>Identification of differentially expressed spots rectal cancer by mass spectrometry.</w:t>
      </w:r>
    </w:p>
    <w:tbl>
      <w:tblPr>
        <w:tblW w:w="12190" w:type="dxa"/>
        <w:jc w:val="left"/>
        <w:tblInd w:w="15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534"/>
        <w:gridCol w:w="966"/>
        <w:gridCol w:w="1451"/>
        <w:gridCol w:w="3686"/>
        <w:gridCol w:w="1301"/>
        <w:gridCol w:w="992"/>
        <w:gridCol w:w="1418"/>
        <w:gridCol w:w="1134"/>
      </w:tblGrid>
      <w:tr>
        <w:trPr>
          <w:trHeight w:val="227" w:hRule="atLeast"/>
        </w:trPr>
        <w:tc>
          <w:tcPr>
            <w:tcW w:w="7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  <w:t>Class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  <w:lang w:val="en-GB"/>
              </w:rPr>
              <w:t xml:space="preserve"> a)</w:t>
            </w:r>
          </w:p>
        </w:tc>
        <w:tc>
          <w:tcPr>
            <w:tcW w:w="5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Spot nr.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  <w:lang w:val="en-GB"/>
              </w:rPr>
              <w:t xml:space="preserve"> b)</w:t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128" w:hanging="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Database</w:t>
            </w:r>
          </w:p>
        </w:tc>
        <w:tc>
          <w:tcPr>
            <w:tcW w:w="14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Accession</w:t>
            </w:r>
          </w:p>
        </w:tc>
        <w:tc>
          <w:tcPr>
            <w:tcW w:w="36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Protein annotation</w:t>
            </w:r>
          </w:p>
        </w:tc>
        <w:tc>
          <w:tcPr>
            <w:tcW w:w="13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 xml:space="preserve">Score/ 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Seq. coverage %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Matches/ Sequence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Nr peptides with ion score &gt;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MS Instrument</w:t>
            </w:r>
          </w:p>
        </w:tc>
      </w:tr>
      <w:tr>
        <w:trPr>
          <w:trHeight w:val="227" w:hRule="atLeast"/>
        </w:trPr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114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wissProt </w:t>
            </w:r>
          </w:p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hyperlink r:id="rId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  <w:u w:val="none"/>
                </w:rPr>
                <w:t>MVP_HUMAN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shd w:fill="FFFFFF" w:val="clear"/>
              </w:rPr>
              <w:t>Major vault protein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7/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/2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rbi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150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wissProt 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hyperlink r:id="rId3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  <w:u w:val="none"/>
                </w:rPr>
                <w:t>IMMT_HUMAN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Mitochondrial inner membrane protein or mitofilin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8/3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/2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rbi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152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CBInr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hyperlink r:id="rId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  <w:u w:val="none"/>
                </w:rPr>
                <w:t>gi|154354966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lang w:val="de-DE"/>
              </w:rPr>
              <w:t xml:space="preserve">Mitochondrial inner membrane protein isoform 3 or mitofilin 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9/3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/2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rbi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33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CBInr</w:t>
            </w:r>
          </w:p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hyperlink r:id="rId5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  <w:u w:val="none"/>
                </w:rPr>
                <w:t>gi|220702506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shd w:fill="FFFFFF" w:val="clear"/>
              </w:rPr>
              <w:t>Chain A, TapasinERP57 HETERODIMER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271/4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55 /2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bi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58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SwissProt </w:t>
            </w:r>
          </w:p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hyperlink r:id="rId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  <w:u w:val="none"/>
                </w:rPr>
                <w:t>TCPB_HUMAN</w:t>
              </w:r>
            </w:hyperlink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  <w:szCs w:val="14"/>
                <w:shd w:fill="FFFFFF" w:val="clear"/>
                <w:lang w:val="fr-FR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shd w:fill="FFFFFF" w:val="clear"/>
                <w:lang w:val="fr-FR"/>
              </w:rPr>
              <w:t>T-complex protein 1 subunit ß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96/3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2/2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bi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b)</w:t>
            </w:r>
          </w:p>
        </w:tc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8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wissProt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PIA_HUMAN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eptidyl-prolyl cis-trans isomerase or Cyclophilin A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  <w:shd w:fill="FFFFFF" w:val="clear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shd w:fill="FFFFFF" w:val="clear"/>
                <w:lang w:val="en-GB"/>
              </w:rPr>
              <w:t>513/2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2/6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bi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9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CBInr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bCs/>
                <w:sz w:val="14"/>
                <w:szCs w:val="14"/>
              </w:rPr>
            </w:pPr>
            <w:hyperlink r:id="rId7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  <w:u w:val="none"/>
                </w:rPr>
                <w:t>gi|34228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Unnamed protein product, putative lamin A precursor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3 /3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/2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ltra Ion Trap</w:t>
            </w:r>
          </w:p>
        </w:tc>
      </w:tr>
      <w:tr>
        <w:trPr>
          <w:trHeight w:val="106" w:hRule="atLeast"/>
        </w:trPr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1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CBInr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hyperlink r:id="rId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  <w:u w:val="none"/>
                </w:rPr>
                <w:t>gi|1703319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nnexin A4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1/4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/1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ltra Ion 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c)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3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CBInr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i|148491091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de-DE"/>
              </w:rPr>
              <w:t>Calcium-binding mitochondrial carrier protein SCaMC-1 isoform 1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00/3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/1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ltra Ion 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5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wissProt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1A1_HUMAN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shd w:fill="FFFFFF" w:val="clear"/>
              </w:rPr>
              <w:t>Alcohol dehydrogenase [NADP(+)]</w:t>
            </w:r>
            <w:r>
              <w:rPr>
                <w:rStyle w:val="Appleconvertedspace"/>
                <w:rFonts w:cs="Arial" w:ascii="Arial" w:hAnsi="Arial"/>
                <w:color w:val="000000"/>
                <w:sz w:val="14"/>
                <w:szCs w:val="14"/>
                <w:shd w:fill="FFFFFF" w:val="clear"/>
              </w:rPr>
              <w:t> </w:t>
            </w:r>
          </w:p>
          <w:p>
            <w:pPr>
              <w:pStyle w:val="Normal"/>
              <w:jc w:val="both"/>
              <w:rPr>
                <w:rStyle w:val="Appleconvertedspace"/>
                <w:rFonts w:ascii="Arial" w:hAnsi="Arial" w:cs="Arial"/>
                <w:color w:val="000000"/>
                <w:sz w:val="14"/>
                <w:szCs w:val="14"/>
                <w:shd w:fill="FFFFFF" w:val="clear"/>
              </w:rPr>
            </w:pPr>
            <w:r>
              <w:rPr/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4/3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4/1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bi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1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wissProt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hyperlink r:id="rId9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  <w:u w:val="none"/>
                </w:rPr>
                <w:t>MYL9_HUMAN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shd w:fill="FFFFFF" w:val="clear"/>
              </w:rPr>
              <w:t>Myosin regulatory light polypeptide 9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3 /2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/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bi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7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wissProt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hyperlink r:id="rId1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  <w:u w:val="none"/>
                </w:rPr>
                <w:t>ATPA_HUMAN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shd w:fill="FFFFFF" w:val="clear"/>
                <w:lang w:val="fr-FR"/>
              </w:rPr>
              <w:t xml:space="preserve">ATP synthase subunit </w:t>
            </w:r>
            <w:r>
              <w:rPr>
                <w:rFonts w:cs="Arial" w:ascii="Arial" w:hAnsi="Arial"/>
                <w:b/>
                <w:color w:val="000000"/>
                <w:sz w:val="14"/>
                <w:szCs w:val="14"/>
                <w:shd w:fill="FFFFFF" w:val="clear"/>
              </w:rPr>
              <w:t>α</w:t>
            </w:r>
            <w:r>
              <w:rPr>
                <w:rFonts w:cs="Arial" w:ascii="Arial" w:hAnsi="Arial"/>
                <w:b/>
                <w:color w:val="000000"/>
                <w:sz w:val="14"/>
                <w:szCs w:val="14"/>
                <w:shd w:fill="FFFFFF" w:val="clear"/>
                <w:lang w:val="fr-FR"/>
              </w:rPr>
              <w:t>, mitochondrial</w:t>
            </w:r>
            <w:r>
              <w:rPr>
                <w:rStyle w:val="Appleconvertedspace"/>
                <w:rFonts w:cs="Arial" w:ascii="Arial" w:hAnsi="Arial"/>
                <w:color w:val="000000"/>
                <w:sz w:val="14"/>
                <w:szCs w:val="14"/>
                <w:shd w:fill="FFFFFF" w:val="clear"/>
                <w:lang w:val="fr-FR"/>
              </w:rPr>
              <w:t> 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35/2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3/1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bi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1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wissProt, NCBInr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BB_HUMAN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Fibrinogen ß chain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608/26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/13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bi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6" w:type="dxa"/>
            <w:tcBorders/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wissProt</w:t>
            </w:r>
          </w:p>
        </w:tc>
        <w:tc>
          <w:tcPr>
            <w:tcW w:w="1451" w:type="dxa"/>
            <w:tcBorders/>
          </w:tcPr>
          <w:p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B_HUMA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Actin, cytoplasmic 1</w:t>
            </w:r>
          </w:p>
        </w:tc>
        <w:tc>
          <w:tcPr>
            <w:tcW w:w="1301" w:type="dxa"/>
            <w:tcBorders/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60/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/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bi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6" w:type="dxa"/>
            <w:tcBorders/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wissProt</w:t>
            </w:r>
          </w:p>
        </w:tc>
        <w:tc>
          <w:tcPr>
            <w:tcW w:w="1451" w:type="dxa"/>
            <w:tcBorders/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B9_HUMA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Serpin B9</w:t>
            </w:r>
          </w:p>
        </w:tc>
        <w:tc>
          <w:tcPr>
            <w:tcW w:w="1301" w:type="dxa"/>
            <w:tcBorders/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31/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/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rbi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Arial" w:ascii="Arial" w:hAnsi="Arial"/>
                <w:sz w:val="14"/>
                <w:szCs w:val="14"/>
              </w:rPr>
              <w:t>SwissProt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B5_HUMAN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 xml:space="preserve">Serpin B5 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04/3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/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0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CBInr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hyperlink r:id="rId11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  <w:u w:val="none"/>
                </w:rPr>
                <w:t>gi|63252900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Tropomyosin α-1 chain isoform 4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0/5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/2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bi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4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SwissProt 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hyperlink r:id="rId1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  <w:u w:val="none"/>
                </w:rPr>
                <w:t>CATA_HUMAN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Catalase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1/2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/1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bi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3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wissProt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hyperlink r:id="rId13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  <w:u w:val="none"/>
                </w:rPr>
                <w:t>TALDO_HUMAN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 xml:space="preserve">Transaldolase 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6/1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/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2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wissProt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BB_HUMAN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Fibrinogen ß chain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0/2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/13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bi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6" w:type="dxa"/>
            <w:tcBorders/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wissProt</w:t>
            </w:r>
          </w:p>
        </w:tc>
        <w:tc>
          <w:tcPr>
            <w:tcW w:w="1451" w:type="dxa"/>
            <w:tcBorders/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B_HUMA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shd w:fill="FFFFFF" w:val="clear"/>
              </w:rPr>
              <w:t>Actin, cytoplasmic 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6/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/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CBInr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i|60817455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shd w:fill="FFFFFF" w:val="clear"/>
              </w:rPr>
              <w:t>Serpin B5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8/2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/1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83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wissProt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B_HUMAN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shd w:fill="FFFFFF" w:val="clear"/>
              </w:rPr>
              <w:t>Actin, cytoplasmic 1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2/2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/7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bi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6" w:type="dxa"/>
            <w:tcBorders/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wissProt</w:t>
            </w:r>
          </w:p>
        </w:tc>
        <w:tc>
          <w:tcPr>
            <w:tcW w:w="1451" w:type="dxa"/>
            <w:tcBorders/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DX4_HUMA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shd w:fill="FFFFFF" w:val="clear"/>
              </w:rPr>
              <w:t>Peroxiredoxin-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0/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/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6" w:type="dxa"/>
            <w:tcBorders/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wissProt</w:t>
            </w:r>
          </w:p>
        </w:tc>
        <w:tc>
          <w:tcPr>
            <w:tcW w:w="1451" w:type="dxa"/>
            <w:tcBorders/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TD_HUMA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shd w:fill="FFFFFF" w:val="clear"/>
              </w:rPr>
              <w:t>Cathepsin D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3/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/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84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wissProt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B_HUMAN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shd w:fill="FFFFFF" w:val="clear"/>
              </w:rPr>
              <w:t>Actin, cytoplasmic 1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6/4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5/1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bi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wissProt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</w:rPr>
              <w:t>CATD_HUMAN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shd w:fill="FFFFFF" w:val="clear"/>
              </w:rPr>
              <w:t>Cathepsin D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3/1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/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bi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  <w:t>d)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193</w:t>
            </w:r>
          </w:p>
        </w:tc>
        <w:tc>
          <w:tcPr>
            <w:tcW w:w="966" w:type="dxa"/>
            <w:tcBorders/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wissProt</w:t>
            </w:r>
          </w:p>
        </w:tc>
        <w:tc>
          <w:tcPr>
            <w:tcW w:w="1451" w:type="dxa"/>
            <w:tcBorders/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MNA_HUMA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relamin-A/C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6/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/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ltra Ion 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wissProt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FE_HUMAN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Serotransferrin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8/2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/1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ltra Ion 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</w:r>
          </w:p>
        </w:tc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342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wissProt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PB_HUMAN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shd w:fill="FFFFFF" w:val="clear"/>
                <w:lang w:val="en-GB"/>
              </w:rPr>
              <w:t>ATP synthase subunit ß, mitochondrial</w:t>
            </w:r>
            <w:r>
              <w:rPr>
                <w:rStyle w:val="Appleconvertedspace"/>
                <w:rFonts w:cs="Arial" w:ascii="Arial" w:hAnsi="Arial"/>
                <w:color w:val="000000"/>
                <w:sz w:val="14"/>
                <w:szCs w:val="14"/>
                <w:shd w:fill="FFFFFF" w:val="clear"/>
                <w:lang w:val="en-GB"/>
              </w:rPr>
              <w:t> 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80/4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/18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ltra Ion 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wissProt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BB5_HUMAN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Tubulin ß chain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17/4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/1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ltra Ion 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264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CBInr</w:t>
            </w:r>
          </w:p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hyperlink r:id="rId1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  <w:u w:val="none"/>
                </w:rPr>
                <w:t>gi|157830361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shd w:fill="FFFFFF" w:val="clear"/>
                <w:lang w:val="en-GB"/>
              </w:rPr>
              <w:t>Chain A, Human Serum Albumin In A Complex With Myristic Acid And Tri- Iodobenzoic Acid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99/3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9/2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bi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</w:r>
          </w:p>
        </w:tc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471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wissProt, NCBInr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BB_HUMAN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Fibrinogen ß chain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608/26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/13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bi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</w:r>
          </w:p>
        </w:tc>
        <w:tc>
          <w:tcPr>
            <w:tcW w:w="966" w:type="dxa"/>
            <w:tcBorders/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wissProt</w:t>
            </w:r>
          </w:p>
        </w:tc>
        <w:tc>
          <w:tcPr>
            <w:tcW w:w="1451" w:type="dxa"/>
            <w:tcBorders/>
          </w:tcPr>
          <w:p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B_HUMA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Actin, cytoplasmic 1</w:t>
            </w:r>
          </w:p>
        </w:tc>
        <w:tc>
          <w:tcPr>
            <w:tcW w:w="1301" w:type="dxa"/>
            <w:tcBorders/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60/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/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bi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wissProt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B9_HUMAN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Serpin B9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31/3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/1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rbitrap</w:t>
            </w:r>
          </w:p>
        </w:tc>
      </w:tr>
      <w:tr>
        <w:trPr>
          <w:trHeight w:val="230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</w:r>
          </w:p>
        </w:tc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683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wissProt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B_HUMAN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shd w:fill="FFFFFF" w:val="clear"/>
              </w:rPr>
              <w:t>Actin, cytoplasmic 1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2/2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/7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bitrap</w:t>
            </w:r>
          </w:p>
        </w:tc>
      </w:tr>
      <w:tr>
        <w:trPr>
          <w:trHeight w:val="230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</w:r>
          </w:p>
        </w:tc>
        <w:tc>
          <w:tcPr>
            <w:tcW w:w="966" w:type="dxa"/>
            <w:tcBorders/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wissProt</w:t>
            </w:r>
          </w:p>
        </w:tc>
        <w:tc>
          <w:tcPr>
            <w:tcW w:w="1451" w:type="dxa"/>
            <w:tcBorders/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DX4_HUMA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shd w:fill="FFFFFF" w:val="clear"/>
              </w:rPr>
              <w:t>Peroxiredoxin-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0/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/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bitrap</w:t>
            </w:r>
          </w:p>
        </w:tc>
      </w:tr>
      <w:tr>
        <w:trPr>
          <w:trHeight w:val="230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wissProt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TD_HUMAN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shd w:fill="FFFFFF" w:val="clear"/>
              </w:rPr>
              <w:t>Cathepsin D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3/1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/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bi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425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SwissProt  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ind w:right="-135" w:hanging="0"/>
              <w:rPr>
                <w:rFonts w:ascii="Arial" w:hAnsi="Arial" w:cs="Arial"/>
                <w:color w:val="000000"/>
                <w:sz w:val="14"/>
                <w:szCs w:val="14"/>
              </w:rPr>
            </w:pPr>
            <w:hyperlink r:id="rId15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  <w:u w:val="none"/>
                </w:rPr>
                <w:t>ACTBM_HUMAN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shd w:fill="FFFFFF" w:val="clear"/>
                <w:lang w:val="en-GB"/>
              </w:rPr>
              <w:t>Putative ß-actin-like protein 3 (POTE ankyrin domain family member K)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96/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0/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bi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741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CBInr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hyperlink r:id="rId1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  <w:u w:val="none"/>
                </w:rPr>
                <w:t>gi|194173391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Immunoglobulin light chain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7/4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5/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bi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553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SwissProt  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SDE_HUMAN</w:t>
            </w:r>
          </w:p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lang w:val="en-GB"/>
              </w:rPr>
              <w:t>26S proteasome non-ATPase regulatory subunit 14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6/1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/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bi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</w:r>
          </w:p>
        </w:tc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684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wissProt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B_HUMAN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shd w:fill="FFFFFF" w:val="clear"/>
              </w:rPr>
              <w:t>Actin, cytoplasmic 1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6/4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5/1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bi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wissProt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</w:rPr>
              <w:t>CATD_HUMAN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shd w:fill="FFFFFF" w:val="clear"/>
              </w:rPr>
              <w:t>Cathepsin D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3/1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/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bi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377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wissProt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hyperlink r:id="rId17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  <w:u w:val="none"/>
                </w:rPr>
                <w:t>ATPA_HUMAN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shd w:fill="FFFFFF" w:val="clear"/>
                <w:lang w:val="fr-FR"/>
              </w:rPr>
              <w:t xml:space="preserve">ATP synthase subunit </w:t>
            </w:r>
            <w:r>
              <w:rPr>
                <w:rFonts w:cs="Arial" w:ascii="Arial" w:hAnsi="Arial"/>
                <w:b/>
                <w:color w:val="000000"/>
                <w:sz w:val="14"/>
                <w:szCs w:val="14"/>
                <w:shd w:fill="FFFFFF" w:val="clear"/>
              </w:rPr>
              <w:t>α</w:t>
            </w:r>
            <w:r>
              <w:rPr>
                <w:rFonts w:cs="Arial" w:ascii="Arial" w:hAnsi="Arial"/>
                <w:b/>
                <w:color w:val="000000"/>
                <w:sz w:val="14"/>
                <w:szCs w:val="14"/>
                <w:shd w:fill="FFFFFF" w:val="clear"/>
                <w:lang w:val="fr-FR"/>
              </w:rPr>
              <w:t>, mitochondrial</w:t>
            </w:r>
            <w:r>
              <w:rPr>
                <w:rStyle w:val="Appleconvertedspace"/>
                <w:rFonts w:cs="Arial" w:ascii="Arial" w:hAnsi="Arial"/>
                <w:color w:val="000000"/>
                <w:sz w:val="14"/>
                <w:szCs w:val="14"/>
                <w:shd w:fill="FFFFFF" w:val="clear"/>
                <w:lang w:val="fr-FR"/>
              </w:rPr>
              <w:t> 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35/2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3/1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bitrap</w:t>
            </w:r>
          </w:p>
        </w:tc>
      </w:tr>
      <w:tr>
        <w:trPr>
          <w:trHeight w:val="227" w:hRule="atLeast"/>
        </w:trPr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828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CBInr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color w:val="000000"/>
                <w:sz w:val="14"/>
                <w:szCs w:val="14"/>
              </w:rPr>
            </w:pPr>
            <w:hyperlink r:id="rId1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  <w:u w:val="none"/>
                </w:rPr>
                <w:t>gi|62897565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shd w:fill="FFFFFF" w:val="clear"/>
              </w:rPr>
              <w:t>Transgelin variant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4/6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/1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bitrap</w:t>
            </w:r>
          </w:p>
        </w:tc>
      </w:tr>
    </w:tbl>
    <w:p>
      <w:pPr>
        <w:pStyle w:val="Normal"/>
        <w:ind w:left="1560" w:right="1954" w:hanging="0"/>
        <w:jc w:val="both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a)</w:t>
      </w:r>
      <w:r>
        <w:rPr>
          <w:rFonts w:cs="Arial" w:ascii="Arial" w:hAnsi="Arial"/>
          <w:sz w:val="16"/>
          <w:szCs w:val="16"/>
          <w:lang w:val="en-GB"/>
        </w:rPr>
        <w:t xml:space="preserve">Classes: a, up-regulated spots in 'TRG 1-2' </w:t>
      </w:r>
      <w:r>
        <w:rPr>
          <w:rFonts w:cs="Arial" w:ascii="Arial" w:hAnsi="Arial"/>
          <w:i/>
          <w:sz w:val="16"/>
          <w:szCs w:val="16"/>
          <w:lang w:val="en-GB"/>
        </w:rPr>
        <w:t>versus</w:t>
      </w:r>
      <w:r>
        <w:rPr>
          <w:rFonts w:cs="Arial" w:ascii="Arial" w:hAnsi="Arial"/>
          <w:sz w:val="16"/>
          <w:szCs w:val="16"/>
          <w:lang w:val="en-GB"/>
        </w:rPr>
        <w:t xml:space="preserve"> 'TRG 3'; b, up-regulated spots in 'TRG 1-2' </w:t>
      </w:r>
      <w:r>
        <w:rPr>
          <w:rFonts w:cs="Arial" w:ascii="Arial" w:hAnsi="Arial"/>
          <w:i/>
          <w:sz w:val="16"/>
          <w:szCs w:val="16"/>
          <w:lang w:val="en-GB"/>
        </w:rPr>
        <w:t xml:space="preserve">versus </w:t>
      </w:r>
      <w:r>
        <w:rPr>
          <w:rFonts w:cs="Arial" w:ascii="Arial" w:hAnsi="Arial"/>
          <w:sz w:val="16"/>
          <w:szCs w:val="16"/>
          <w:lang w:val="en-GB"/>
        </w:rPr>
        <w:t>'TRG 4'; c,</w:t>
      </w:r>
      <w:r>
        <w:rPr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 xml:space="preserve">up-regulated spots in 'TRG 3' </w:t>
      </w:r>
      <w:r>
        <w:rPr>
          <w:rFonts w:cs="Arial" w:ascii="Arial" w:hAnsi="Arial"/>
          <w:i/>
          <w:sz w:val="16"/>
          <w:szCs w:val="16"/>
          <w:lang w:val="en-GB"/>
        </w:rPr>
        <w:t xml:space="preserve">versus </w:t>
      </w:r>
      <w:r>
        <w:rPr>
          <w:rFonts w:cs="Arial" w:ascii="Arial" w:hAnsi="Arial"/>
          <w:sz w:val="16"/>
          <w:szCs w:val="16"/>
          <w:lang w:val="en-GB"/>
        </w:rPr>
        <w:t xml:space="preserve">'TRG 1-2'; d, up-regulated spots in 'TRG 4' </w:t>
      </w:r>
      <w:r>
        <w:rPr>
          <w:rFonts w:cs="Arial" w:ascii="Arial" w:hAnsi="Arial"/>
          <w:i/>
          <w:sz w:val="16"/>
          <w:szCs w:val="16"/>
          <w:lang w:val="en-GB"/>
        </w:rPr>
        <w:t>versus</w:t>
      </w:r>
      <w:r>
        <w:rPr>
          <w:rFonts w:cs="Arial" w:ascii="Arial" w:hAnsi="Arial"/>
          <w:sz w:val="16"/>
          <w:szCs w:val="16"/>
          <w:lang w:val="en-GB"/>
        </w:rPr>
        <w:t xml:space="preserve"> 'TRG 1-2'; 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b)</w:t>
      </w:r>
      <w:r>
        <w:rPr>
          <w:rFonts w:cs="Arial" w:ascii="Arial" w:hAnsi="Arial"/>
          <w:sz w:val="16"/>
          <w:szCs w:val="16"/>
          <w:lang w:val="en-US"/>
        </w:rPr>
        <w:t>spot nr., spot numbers refer to Figure 2.</w:t>
      </w:r>
    </w:p>
    <w:sectPr>
      <w:footerReference w:type="default" r:id="rId19"/>
      <w:type w:val="nextPage"/>
      <w:pgSz w:orient="landscape" w:w="16838" w:h="11906"/>
      <w:pgMar w:left="567" w:right="567" w:gutter="0" w:header="0" w:top="567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7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606420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ZTopofFormChar">
    <w:name w:val="z-Top of Form Char"/>
    <w:qFormat/>
    <w:rPr>
      <w:rFonts w:ascii="Arial" w:hAnsi="Arial" w:cs="Arial"/>
      <w:vanish/>
      <w:sz w:val="16"/>
      <w:szCs w:val="16"/>
    </w:rPr>
  </w:style>
  <w:style w:type="character" w:styleId="ZBottomofFormChar">
    <w:name w:val="z-Bottom of Form Char"/>
    <w:qFormat/>
    <w:rPr>
      <w:rFonts w:ascii="Arial" w:hAnsi="Arial" w:cs="Arial"/>
      <w:vanish/>
      <w:sz w:val="16"/>
      <w:szCs w:val="16"/>
    </w:rPr>
  </w:style>
  <w:style w:type="character" w:styleId="PreformattatoHTMLCarattere">
    <w:name w:val="Preformattato HTML Carattere"/>
    <w:qFormat/>
    <w:rPr>
      <w:rFonts w:ascii="Courier New" w:hAnsi="Courier New" w:cs="Courier New"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it-IT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it-IT"/>
    </w:rPr>
  </w:style>
  <w:style w:type="character" w:styleId="Highlight">
    <w:name w:val="highligh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Emphasiskeyword">
    <w:name w:val="emphasis_keywor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c-8011353-12/mascot/cgi/protein_view.pl?file=..%2Fdata%2F20151123%2FF001908.dat;_msresflags=3138;_msresflags2=10;ave_thresh=28;db_idx=2;hit=MVP_HUMAN;px=1;report=20" TargetMode="External"/><Relationship Id="rId3" Type="http://schemas.openxmlformats.org/officeDocument/2006/relationships/hyperlink" Target="http://pc-8011353-12/mascot/cgi/protein_view.pl?file=..%2Fdata%2F20151221%2FF001965.dat;_msresflags=3138;_msresflags2=10;ave_thresh=28;db_idx=2;hit=IMMT_HUMAN;px=1;report=20" TargetMode="External"/><Relationship Id="rId4" Type="http://schemas.openxmlformats.org/officeDocument/2006/relationships/hyperlink" Target="http://pc-8011353-12/mascot/cgi/protein_view.pl?file=..%2Fdata%2F20151123%2FF001905.dat;_msresflags=3138;_msresflags2=10;ave_thresh=28;db_idx=1;hit=gi|154354966;px=1;report=20" TargetMode="External"/><Relationship Id="rId5" Type="http://schemas.openxmlformats.org/officeDocument/2006/relationships/hyperlink" Target="http://pc-8011353-12/mascot/cgi/protein_view.pl?file=..%2Fdata%2F20151123%2FF001906.dat;_msresflags=3138;_msresflags2=10;ave_thresh=29;db_idx=1;hit=gi|220702506;px=1;report=20" TargetMode="External"/><Relationship Id="rId6" Type="http://schemas.openxmlformats.org/officeDocument/2006/relationships/hyperlink" Target="http://pc-8011353-12/mascot/cgi/protein_view.pl?file=..%2Fdata%2F20151123%2FF001907.dat;_msresflags=3138;_msresflags2=10;ave_thresh=28;db_idx=2;hit=TCPB_HUMAN;px=1;report=20" TargetMode="External"/><Relationship Id="rId7" Type="http://schemas.openxmlformats.org/officeDocument/2006/relationships/hyperlink" Target="http://pc-8011353-12/mascot/cgi/protein_view.pl?file=..%2Fdata%2F20150810%2FF001846.dat;_msresflags=3138;_msresflags2=10;ave_thresh=44;db_idx=1;hit=gi|34228;px=1;report=20" TargetMode="External"/><Relationship Id="rId8" Type="http://schemas.openxmlformats.org/officeDocument/2006/relationships/hyperlink" Target="http://pc-8011353-12/mascot/cgi/protein_view.pl?file=..%2Fdata%2F20150810%2FF001840.dat;_msresflags=3138;_msresflags2=10;ave_thresh=43;db_idx=1;hit=gi|1703319;px=1" TargetMode="External"/><Relationship Id="rId9" Type="http://schemas.openxmlformats.org/officeDocument/2006/relationships/hyperlink" Target="http://pc-8011353-12/mascot/cgi/protein_view.pl?file=..%2Fdata%2F20151123%2FF001909.dat;_msresflags=3138;_msresflags2=10;ave_thresh=28;db_idx=2;hit=MYL9_HUMAN;px=1;report=20" TargetMode="External"/><Relationship Id="rId10" Type="http://schemas.openxmlformats.org/officeDocument/2006/relationships/hyperlink" Target="http://pc-8011353-12/mascot/cgi/protein_view.pl?file=..%2Fdata%2F20151123%2FF001912.dat;_msresflags=3138;_msresflags2=10;ave_thresh=29;db_idx=2;hit=ATPA_HUMAN;px=1;report=20" TargetMode="External"/><Relationship Id="rId11" Type="http://schemas.openxmlformats.org/officeDocument/2006/relationships/hyperlink" Target="http://pc-8011353-12/mascot/cgi/protein_view.pl?file=..%2Fdata%2F20151123%2FF001918.dat;_msresflags=3138;_msresflags2=10;ave_thresh=29;db_idx=1;hit=gi|63252900;px=1;report=20" TargetMode="External"/><Relationship Id="rId12" Type="http://schemas.openxmlformats.org/officeDocument/2006/relationships/hyperlink" Target="http://pc-8011353-12/mascot/cgi/protein_view.pl?file=..%2Fdata%2F20151123%2FF001911.dat;_msresflags=3138;_msresflags2=10;ave_thresh=27;db_idx=2;hit=CATA_HUMAN;px=1;report=20" TargetMode="External"/><Relationship Id="rId13" Type="http://schemas.openxmlformats.org/officeDocument/2006/relationships/hyperlink" Target="http://pc-8011353-12/mascot/cgi/protein_view.pl?file=..%2Fdata%2F20151123%2FF001917.dat;_msresflags=3138;_msresflags2=10;ave_thresh=28;db_idx=2;hit=TALDO_HUMAN;px=1;report=20" TargetMode="External"/><Relationship Id="rId14" Type="http://schemas.openxmlformats.org/officeDocument/2006/relationships/hyperlink" Target="http://pc-8011353-12/mascot/cgi/protein_view.pl?file=..%2Fdata%2F20151123%2FF001910.dat;_msresflags=3138;_msresflags2=10;ave_thresh=28;db_idx=1;hit=gi|157830361;px=1;report=20" TargetMode="External"/><Relationship Id="rId15" Type="http://schemas.openxmlformats.org/officeDocument/2006/relationships/hyperlink" Target="http://pc-8011353-12/mascot/cgi/protein_view.pl?file=..%2Fdata%2F20151123%2FF001913.dat;_msresflags=3138;_msresflags2=10;ave_thresh=29;db_idx=2;hit=ACTBM_HUMAN;px=1;report=20" TargetMode="External"/><Relationship Id="rId16" Type="http://schemas.openxmlformats.org/officeDocument/2006/relationships/hyperlink" Target="http://pc-8011353-12/mascot/cgi/protein_view.pl?file=..%2Fdata%2F20151123%2FF001923.dat;_msresflags=3138;_msresflags2=10;ave_thresh=29;db_idx=1;hit=gi|194173391;px=1;report=20" TargetMode="External"/><Relationship Id="rId17" Type="http://schemas.openxmlformats.org/officeDocument/2006/relationships/hyperlink" Target="http://pc-8011353-12/mascot/cgi/protein_view.pl?file=..%2Fdata%2F20151123%2FF001912.dat;_msresflags=3138;_msresflags2=10;ave_thresh=29;db_idx=2;hit=ATPA_HUMAN;px=1;report=20" TargetMode="External"/><Relationship Id="rId18" Type="http://schemas.openxmlformats.org/officeDocument/2006/relationships/hyperlink" Target="http://pc-8011353-12/mascot/cgi/protein_view.pl?file=..%2Fdata%2F20151123%2FF001924.dat;_msresflags=3138;_msresflags2=10;ave_thresh=28;db_idx=1;hit=gi|62897565;px=1;report=20" TargetMode="External"/><Relationship Id="rId19" Type="http://schemas.openxmlformats.org/officeDocument/2006/relationships/footer" Target="footer1.xm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09:42:00Z</dcterms:created>
  <dc:creator>Ombretta Repetto</dc:creator>
  <dc:description/>
  <cp:keywords/>
  <dc:language>en-US</dc:language>
  <cp:lastModifiedBy>welcome</cp:lastModifiedBy>
  <cp:lastPrinted>2016-02-08T12:35:00Z</cp:lastPrinted>
  <dcterms:modified xsi:type="dcterms:W3CDTF">2017-03-25T10:21:00Z</dcterms:modified>
  <cp:revision>4</cp:revision>
  <dc:subject/>
  <dc:title>Prove di interrogazione con Mascot</dc:title>
</cp:coreProperties>
</file>